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B6FC4" w14:textId="3C89AB29" w:rsidR="00CB7214" w:rsidRPr="00CB7214" w:rsidRDefault="00CB7214">
      <w:pPr>
        <w:rPr>
          <w:rFonts w:ascii="Times New Roman" w:hAnsi="Times New Roman" w:cs="Times New Roman"/>
          <w:b/>
        </w:rPr>
      </w:pPr>
      <w:r w:rsidRPr="00CB7214">
        <w:rPr>
          <w:rFonts w:ascii="Times New Roman" w:hAnsi="Times New Roman" w:cs="Times New Roman"/>
          <w:b/>
        </w:rPr>
        <w:t>S</w:t>
      </w:r>
      <w:r w:rsidR="0015736E">
        <w:rPr>
          <w:rFonts w:ascii="Times New Roman" w:hAnsi="Times New Roman" w:cs="Times New Roman"/>
          <w:b/>
        </w:rPr>
        <w:t>2 Text</w:t>
      </w:r>
      <w:r w:rsidRPr="00CB7214">
        <w:rPr>
          <w:rFonts w:ascii="Times New Roman" w:hAnsi="Times New Roman" w:cs="Times New Roman"/>
          <w:b/>
        </w:rPr>
        <w:t xml:space="preserve">: Bayesian </w:t>
      </w:r>
      <w:proofErr w:type="spellStart"/>
      <w:r w:rsidRPr="00CB7214">
        <w:rPr>
          <w:rFonts w:ascii="Times New Roman" w:hAnsi="Times New Roman" w:cs="Times New Roman"/>
          <w:b/>
        </w:rPr>
        <w:t>OxCal</w:t>
      </w:r>
      <w:proofErr w:type="spellEnd"/>
      <w:r w:rsidRPr="00CB7214">
        <w:rPr>
          <w:rFonts w:ascii="Times New Roman" w:hAnsi="Times New Roman" w:cs="Times New Roman"/>
          <w:b/>
        </w:rPr>
        <w:t xml:space="preserve"> models</w:t>
      </w:r>
    </w:p>
    <w:p w14:paraId="5EC67D1B" w14:textId="06EE7F4B" w:rsidR="00CB7214" w:rsidRDefault="00CB7214">
      <w:pPr>
        <w:rPr>
          <w:rFonts w:ascii="Times New Roman" w:hAnsi="Times New Roman" w:cs="Times New Roman"/>
          <w:b/>
        </w:rPr>
      </w:pPr>
    </w:p>
    <w:p w14:paraId="06960D35" w14:textId="742FE0E5" w:rsidR="00D13846" w:rsidRDefault="00D138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DE for </w:t>
      </w:r>
      <w:r w:rsidR="00A61CB6">
        <w:rPr>
          <w:rFonts w:ascii="Times New Roman" w:hAnsi="Times New Roman" w:cs="Times New Roman"/>
          <w:b/>
        </w:rPr>
        <w:t xml:space="preserve">Sequence model for </w:t>
      </w:r>
      <w:proofErr w:type="spellStart"/>
      <w:r>
        <w:rPr>
          <w:rFonts w:ascii="Times New Roman" w:hAnsi="Times New Roman" w:cs="Times New Roman"/>
          <w:b/>
        </w:rPr>
        <w:t>To’aga</w:t>
      </w:r>
      <w:proofErr w:type="spellEnd"/>
      <w:r>
        <w:rPr>
          <w:rFonts w:ascii="Times New Roman" w:hAnsi="Times New Roman" w:cs="Times New Roman"/>
          <w:b/>
        </w:rPr>
        <w:t xml:space="preserve"> (Nth Hemisphere) using Both </w:t>
      </w:r>
      <w:r w:rsidR="00A61CB6">
        <w:rPr>
          <w:rFonts w:ascii="Times New Roman" w:hAnsi="Times New Roman" w:cs="Times New Roman"/>
          <w:b/>
        </w:rPr>
        <w:sym w:font="Symbol" w:char="F020"/>
      </w:r>
      <w:r w:rsidR="00A61CB6">
        <w:rPr>
          <w:rFonts w:ascii="Times New Roman" w:hAnsi="Times New Roman" w:cs="Times New Roman"/>
          <w:b/>
        </w:rPr>
        <w:sym w:font="Symbol" w:char="F044"/>
      </w:r>
      <w:r>
        <w:rPr>
          <w:rFonts w:ascii="Times New Roman" w:hAnsi="Times New Roman" w:cs="Times New Roman"/>
          <w:b/>
        </w:rPr>
        <w:t>R values</w:t>
      </w:r>
    </w:p>
    <w:p w14:paraId="382ADB85" w14:textId="63FB8C5A" w:rsidR="00D13846" w:rsidRDefault="00D13846">
      <w:pPr>
        <w:rPr>
          <w:rFonts w:ascii="Times New Roman" w:hAnsi="Times New Roman" w:cs="Times New Roman"/>
          <w:b/>
        </w:rPr>
      </w:pPr>
    </w:p>
    <w:p w14:paraId="3D5C4DD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>Plot()</w:t>
      </w:r>
    </w:p>
    <w:p w14:paraId="1923249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{</w:t>
      </w:r>
    </w:p>
    <w:p w14:paraId="743ECB5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General",T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5),U(0,4),"t");</w:t>
      </w:r>
    </w:p>
    <w:p w14:paraId="280C457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Charc</w:t>
      </w:r>
      <w:bookmarkStart w:id="0" w:name="_GoBack"/>
      <w:bookmarkEnd w:id="0"/>
      <w:r w:rsidRPr="00A61CB6">
        <w:rPr>
          <w:rFonts w:ascii="Times New Roman" w:hAnsi="Times New Roman" w:cs="Times New Roman"/>
          <w:sz w:val="16"/>
          <w:szCs w:val="16"/>
        </w:rPr>
        <w:t>oal",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Exp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1,-10,0),U(0,3),"t");</w:t>
      </w:r>
    </w:p>
    <w:p w14:paraId="79D2A7B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Sequence("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To'aga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")</w:t>
      </w:r>
    </w:p>
    <w:p w14:paraId="217A345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{</w:t>
      </w:r>
    </w:p>
    <w:p w14:paraId="68369B1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Boundary("Start");</w:t>
      </w:r>
    </w:p>
    <w:p w14:paraId="11E87EA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Phase("Early")</w:t>
      </w:r>
    </w:p>
    <w:p w14:paraId="1F4F701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458CB8CA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Sequence("Transect 9")</w:t>
      </w:r>
    </w:p>
    <w:p w14:paraId="4299F65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78B98E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Boundary("Start Transect 9");</w:t>
      </w:r>
    </w:p>
    <w:p w14:paraId="3176C6F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Phase("Layer IIIC")</w:t>
      </w:r>
    </w:p>
    <w:p w14:paraId="34BAD54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E94FAC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Curve("Marine13","Marine13.14c");</w:t>
      </w:r>
    </w:p>
    <w:p w14:paraId="34668DE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Delta_R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LocalMarine",-48,82);</w:t>
      </w:r>
    </w:p>
    <w:p w14:paraId="5D5E7B1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7458 Echinoid", 2892, 25)</w:t>
      </w:r>
    </w:p>
    <w:p w14:paraId="0CA5B0C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4B7A657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General", 0.05);</w:t>
      </w:r>
    </w:p>
    <w:p w14:paraId="3193EE3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13264EE2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7459 Turbo", 2849, 19)</w:t>
      </w:r>
    </w:p>
    <w:p w14:paraId="3FACEF9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68707C9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General", 0.05);</w:t>
      </w:r>
    </w:p>
    <w:p w14:paraId="3E68E66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595AE73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0F63EF0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Boundary("LIII/IV");</w:t>
      </w:r>
    </w:p>
    <w:p w14:paraId="07D5000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Phase("LIIIB")</w:t>
      </w:r>
    </w:p>
    <w:p w14:paraId="116E363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C231F5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Curve("IntCal13","IntCal13.14c");</w:t>
      </w:r>
    </w:p>
    <w:p w14:paraId="7A7554D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35603 Charcoal", 2600, 170)</w:t>
      </w:r>
    </w:p>
    <w:p w14:paraId="0245BED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48B5F64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Charcoal", 1);</w:t>
      </w:r>
    </w:p>
    <w:p w14:paraId="07B5A49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5E76FD94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Curve("Marine13","Marine13.14c");</w:t>
      </w:r>
    </w:p>
    <w:p w14:paraId="15EB0BB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Delta_R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LocalMarine",-48,82);</w:t>
      </w:r>
    </w:p>
    <w:p w14:paraId="752DCD2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5470 Echinoid", 2809, 17)</w:t>
      </w:r>
    </w:p>
    <w:p w14:paraId="7924A1F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0D67701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General", 0.05);</w:t>
      </w:r>
    </w:p>
    <w:p w14:paraId="544485C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63CC6E64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35604 Tridacna", 2770, 80)</w:t>
      </w:r>
    </w:p>
    <w:p w14:paraId="34B3E964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750D6CDA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General", 0.05);</w:t>
      </w:r>
    </w:p>
    <w:p w14:paraId="1F15EAF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26E4FF9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Mix_Curv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Mixed","IntCal13","LocalMarine",28,20);</w:t>
      </w:r>
    </w:p>
    <w:p w14:paraId="3A2E4495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5471 Rattus", 2669, 24)</w:t>
      </w:r>
    </w:p>
    <w:p w14:paraId="1C09E43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4284F4E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General", 0.05);</w:t>
      </w:r>
    </w:p>
    <w:p w14:paraId="01B3795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5D41CB87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029CF3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Boundary("Boundary IIIB/A");</w:t>
      </w:r>
    </w:p>
    <w:p w14:paraId="1F0035C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Phase("Layer IIIA oven")</w:t>
      </w:r>
    </w:p>
    <w:p w14:paraId="661C9665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1C27EE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Curve("IntCal13","IntCal13.14c");</w:t>
      </w:r>
    </w:p>
    <w:p w14:paraId="4D8A3D94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35602 Charcoal", 2630, 100)</w:t>
      </w:r>
    </w:p>
    <w:p w14:paraId="4B69275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{</w:t>
      </w:r>
    </w:p>
    <w:p w14:paraId="1C160C05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 Outlier("Charcoal", 1);</w:t>
      </w:r>
    </w:p>
    <w:p w14:paraId="14D7DB22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};</w:t>
      </w:r>
    </w:p>
    <w:p w14:paraId="37FE6D7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36BB087C" w14:textId="20389619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Boundary("End T</w:t>
      </w:r>
      <w:r w:rsidR="000C0AE7">
        <w:rPr>
          <w:rFonts w:ascii="Times New Roman" w:hAnsi="Times New Roman" w:cs="Times New Roman"/>
          <w:sz w:val="16"/>
          <w:szCs w:val="16"/>
        </w:rPr>
        <w:t xml:space="preserve">ransect </w:t>
      </w:r>
      <w:r w:rsidRPr="00A61CB6">
        <w:rPr>
          <w:rFonts w:ascii="Times New Roman" w:hAnsi="Times New Roman" w:cs="Times New Roman"/>
          <w:sz w:val="16"/>
          <w:szCs w:val="16"/>
        </w:rPr>
        <w:t>9");</w:t>
      </w:r>
    </w:p>
    <w:p w14:paraId="4041601A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710A43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Phase("Transect 5, Layer IIB")</w:t>
      </w:r>
    </w:p>
    <w:p w14:paraId="44793CA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A18CEF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Curve("IntCal13","IntCal13.14c");</w:t>
      </w:r>
    </w:p>
    <w:p w14:paraId="24C90D6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35601 Charcoal", 2900, 110)</w:t>
      </w:r>
    </w:p>
    <w:p w14:paraId="50143EC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3BA0727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02B1445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597FAB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Curve("Marine13","Marine13.14c");</w:t>
      </w:r>
    </w:p>
    <w:p w14:paraId="127A76B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Delta_R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LocalMarine",-48,82);</w:t>
      </w:r>
    </w:p>
    <w:p w14:paraId="7F29C782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lastRenderedPageBreak/>
        <w:t xml:space="preserve">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 xml:space="preserve">("Wk-45473,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Echnioid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", 2814, 16)</w:t>
      </w:r>
    </w:p>
    <w:p w14:paraId="00D7D5C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331811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4D335AD4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63050D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6707, Turbo", 2819, 16)</w:t>
      </w:r>
    </w:p>
    <w:p w14:paraId="469AB33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7DAB7D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5CCAE7E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F2E6E7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351A3C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4E03DDC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Boundary("Transition");</w:t>
      </w:r>
    </w:p>
    <w:p w14:paraId="0560241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Phase("Main Excavation Layer IIA-C")</w:t>
      </w:r>
    </w:p>
    <w:p w14:paraId="545639E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0AF97805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Curve("Marine13","Marine13.14c");</w:t>
      </w:r>
    </w:p>
    <w:p w14:paraId="1F7E0467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Delta_R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LocalMarine",-160,48);</w:t>
      </w:r>
    </w:p>
    <w:p w14:paraId="407B99D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25034 Turbo", 2570, 80)</w:t>
      </w:r>
    </w:p>
    <w:p w14:paraId="60C8BBD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FDA396A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1D94DFB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891720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6708 Turbo", 2576, 16)</w:t>
      </w:r>
    </w:p>
    <w:p w14:paraId="0ED1045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3A11AA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5687913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9D9E49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5468 Echinoid", 2720, 16)</w:t>
      </w:r>
    </w:p>
    <w:p w14:paraId="2722210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35A1D0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131774D3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5E984B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5472 Echinoid", 2761, 16)</w:t>
      </w:r>
    </w:p>
    <w:p w14:paraId="6A96287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9A5277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45A69C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B991398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25033 Turbo", 2640, 80)</w:t>
      </w:r>
    </w:p>
    <w:p w14:paraId="1A91845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B8DBF9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67FBC51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0C5F1C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Curve("IntCal13","IntCal13.14c");</w:t>
      </w:r>
    </w:p>
    <w:p w14:paraId="04D85B80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Beta-26464 Charcoal", 2620, 140)</w:t>
      </w:r>
    </w:p>
    <w:p w14:paraId="7B3ADD91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C52F9FD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64D318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A72FBD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Mix_Curv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Mixed","IntCal13","LocalMarine",28,10);</w:t>
      </w:r>
    </w:p>
    <w:p w14:paraId="3834261F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1CB6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A61CB6">
        <w:rPr>
          <w:rFonts w:ascii="Times New Roman" w:hAnsi="Times New Roman" w:cs="Times New Roman"/>
          <w:sz w:val="16"/>
          <w:szCs w:val="16"/>
        </w:rPr>
        <w:t>("Wk-45469 Rattus", 2344, 16)</w:t>
      </w:r>
    </w:p>
    <w:p w14:paraId="43A743E2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2E42007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4AD67BE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B71842C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1CE85389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 Boundary("End");</w:t>
      </w:r>
    </w:p>
    <w:p w14:paraId="17D964E6" w14:textId="77777777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 };</w:t>
      </w:r>
    </w:p>
    <w:p w14:paraId="444452D4" w14:textId="52077134" w:rsidR="00D13846" w:rsidRPr="00A61CB6" w:rsidRDefault="00D13846" w:rsidP="00D13846">
      <w:pPr>
        <w:rPr>
          <w:rFonts w:ascii="Times New Roman" w:hAnsi="Times New Roman" w:cs="Times New Roman"/>
          <w:sz w:val="16"/>
          <w:szCs w:val="16"/>
        </w:rPr>
      </w:pPr>
      <w:r w:rsidRPr="00A61CB6">
        <w:rPr>
          <w:rFonts w:ascii="Times New Roman" w:hAnsi="Times New Roman" w:cs="Times New Roman"/>
          <w:sz w:val="16"/>
          <w:szCs w:val="16"/>
        </w:rPr>
        <w:t xml:space="preserve"> };</w:t>
      </w:r>
    </w:p>
    <w:p w14:paraId="028EC13E" w14:textId="64815F75" w:rsidR="00A61CB6" w:rsidRDefault="00A61C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59C996" w14:textId="779E63EF" w:rsidR="004206E0" w:rsidRPr="00CB7214" w:rsidRDefault="004206E0">
      <w:pPr>
        <w:rPr>
          <w:rFonts w:ascii="Times New Roman" w:hAnsi="Times New Roman" w:cs="Times New Roman"/>
          <w:b/>
        </w:rPr>
      </w:pPr>
      <w:r w:rsidRPr="00CB7214">
        <w:rPr>
          <w:rFonts w:ascii="Times New Roman" w:hAnsi="Times New Roman" w:cs="Times New Roman"/>
          <w:b/>
        </w:rPr>
        <w:lastRenderedPageBreak/>
        <w:t xml:space="preserve">CODE for </w:t>
      </w:r>
      <w:r w:rsidR="003722BE">
        <w:rPr>
          <w:rFonts w:ascii="Times New Roman" w:hAnsi="Times New Roman" w:cs="Times New Roman"/>
          <w:b/>
        </w:rPr>
        <w:t xml:space="preserve">Tongan </w:t>
      </w:r>
      <w:r w:rsidRPr="00CB7214">
        <w:rPr>
          <w:rFonts w:ascii="Times New Roman" w:hAnsi="Times New Roman" w:cs="Times New Roman"/>
          <w:b/>
        </w:rPr>
        <w:t>Lapita</w:t>
      </w:r>
      <w:r w:rsidR="00CB7214" w:rsidRPr="00CB7214">
        <w:rPr>
          <w:rFonts w:ascii="Times New Roman" w:hAnsi="Times New Roman" w:cs="Times New Roman"/>
          <w:b/>
        </w:rPr>
        <w:t xml:space="preserve"> </w:t>
      </w:r>
      <w:r w:rsidR="00B35704">
        <w:rPr>
          <w:rFonts w:ascii="Times New Roman" w:hAnsi="Times New Roman" w:cs="Times New Roman"/>
          <w:b/>
        </w:rPr>
        <w:t xml:space="preserve">Single Phase </w:t>
      </w:r>
      <w:r w:rsidR="00CB7214" w:rsidRPr="00CB7214">
        <w:rPr>
          <w:rFonts w:ascii="Times New Roman" w:hAnsi="Times New Roman" w:cs="Times New Roman"/>
          <w:b/>
        </w:rPr>
        <w:t>model (Nth Hemisphere): n= 44</w:t>
      </w:r>
    </w:p>
    <w:p w14:paraId="33F8A3A2" w14:textId="77777777" w:rsidR="00CB7214" w:rsidRDefault="00CB7214" w:rsidP="004206E0">
      <w:pPr>
        <w:rPr>
          <w:rFonts w:ascii="Times New Roman" w:hAnsi="Times New Roman" w:cs="Times New Roman"/>
          <w:sz w:val="16"/>
          <w:szCs w:val="16"/>
        </w:rPr>
      </w:pPr>
    </w:p>
    <w:p w14:paraId="36A552BE" w14:textId="7E6641D6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>Plot()</w:t>
      </w:r>
    </w:p>
    <w:p w14:paraId="7F64040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{</w:t>
      </w:r>
    </w:p>
    <w:p w14:paraId="3AFCA6C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General",T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5),U(0,4),"t");</w:t>
      </w:r>
    </w:p>
    <w:p w14:paraId="099675A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Charcoal",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Exp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1,-10,0),U(0,3),"t");</w:t>
      </w:r>
    </w:p>
    <w:p w14:paraId="6C2CA0A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Phase("Lapita")</w:t>
      </w:r>
    </w:p>
    <w:p w14:paraId="071CBCE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{</w:t>
      </w:r>
    </w:p>
    <w:p w14:paraId="7486C7D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Sequence(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atap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)</w:t>
      </w:r>
    </w:p>
    <w:p w14:paraId="71ADADF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2EF6D5C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Start 1");</w:t>
      </w:r>
    </w:p>
    <w:p w14:paraId="4E7454C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Phase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atap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")</w:t>
      </w:r>
    </w:p>
    <w:p w14:paraId="5FE4A76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1F6660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Curve("IntCal13","IntCal13.14c");</w:t>
      </w:r>
    </w:p>
    <w:p w14:paraId="44B58F1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k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36", -888, 4)</w:t>
      </w:r>
    </w:p>
    <w:p w14:paraId="043FFA3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56EF00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2BFB843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B0C81A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Wk-23710 SL char", 2811, 35)</w:t>
      </w:r>
    </w:p>
    <w:p w14:paraId="59D7DD8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95A84D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0A7358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19BD347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Wk-23708 char", 2836, 32)</w:t>
      </w:r>
    </w:p>
    <w:p w14:paraId="0A928A7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2D65A1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644ABE9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27E23A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59624 char", 2790, 50)</w:t>
      </w:r>
    </w:p>
    <w:p w14:paraId="5C29DEF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D5B466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41A9B33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64E1DB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59623 char", 2730, 50)</w:t>
      </w:r>
    </w:p>
    <w:p w14:paraId="1DD737F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48BF9C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68FAB78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55F037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10", -849, 7)</w:t>
      </w:r>
    </w:p>
    <w:p w14:paraId="5914D52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F41383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54167F0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E1422B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33", -848, 4)</w:t>
      </w:r>
    </w:p>
    <w:p w14:paraId="65845A8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19313D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226DDF0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C12C06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Wk-23707 char", 2696, 32)</w:t>
      </w:r>
    </w:p>
    <w:p w14:paraId="266CF31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CB7470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5E2C807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C48C2B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59622 char", 2670, 40)</w:t>
      </w:r>
    </w:p>
    <w:p w14:paraId="3E63123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9BEAE1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232A31C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4C37AF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24", -788, 7)</w:t>
      </w:r>
    </w:p>
    <w:p w14:paraId="7A5195B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6E8B57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4885798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3951DB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29", -780, 4)</w:t>
      </w:r>
    </w:p>
    <w:p w14:paraId="4AA0F8B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1C72C0D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795D376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0823137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23", -776, 4)</w:t>
      </w:r>
    </w:p>
    <w:p w14:paraId="44AF1DD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D1897E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3872CE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3D1E95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22", -774, 4)</w:t>
      </w:r>
    </w:p>
    <w:p w14:paraId="56F27A0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F3FAE3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90B47C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00CC6D7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59621 char", 2540, 40)</w:t>
      </w:r>
    </w:p>
    <w:p w14:paraId="3D8F2F9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922704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793A3BB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A11D93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25", -754, 3)</w:t>
      </w:r>
    </w:p>
    <w:p w14:paraId="29C6BEA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88D55A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711ABB1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988EEC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Wk-23709 char", 2536, 32)</w:t>
      </w:r>
    </w:p>
    <w:p w14:paraId="053DE8D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lastRenderedPageBreak/>
        <w:t xml:space="preserve">     {</w:t>
      </w:r>
    </w:p>
    <w:p w14:paraId="331A6D0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17D6699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179E500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Nuku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1-32", -752, 4)</w:t>
      </w:r>
    </w:p>
    <w:p w14:paraId="2F6FF10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47EA25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927973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3EDFD85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C7B5B8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End 1");</w:t>
      </w:r>
    </w:p>
    <w:p w14:paraId="1372D5F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3786ED4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Sequence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pai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")</w:t>
      </w:r>
    </w:p>
    <w:p w14:paraId="4E49650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70B5AC2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Start 2");</w:t>
      </w:r>
    </w:p>
    <w:p w14:paraId="0499987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Phase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'apai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")</w:t>
      </w:r>
    </w:p>
    <w:p w14:paraId="137A569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759688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Curve("IntCal13","IntCal13.14c");</w:t>
      </w:r>
    </w:p>
    <w:p w14:paraId="1C0CC6D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Beta-134590 bone", 2730, 40)</w:t>
      </w:r>
    </w:p>
    <w:p w14:paraId="3133C80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A8D32F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5E9350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5EA50F3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34561 char", 2720, 60)</w:t>
      </w:r>
    </w:p>
    <w:p w14:paraId="7D455C2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8EC9C8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583DE3F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595EB33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Beta-134591 bone", 2700, 40)</w:t>
      </w:r>
    </w:p>
    <w:p w14:paraId="210F6D2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7DB2EE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5EA36DE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3EBBCE7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14 char", 2690, 50)</w:t>
      </w:r>
    </w:p>
    <w:p w14:paraId="45EBC69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12EDDF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7E05DBF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1D3818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aipun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26 char", 2690, 50)</w:t>
      </w:r>
    </w:p>
    <w:p w14:paraId="6A1CAFF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996AE9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54B4518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4A8D29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Beta-134592 bone", 2680, 50)</w:t>
      </w:r>
    </w:p>
    <w:p w14:paraId="7BA3617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5DFDD9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843BF8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1A18165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Beta-134589 bone", 2660, 40)</w:t>
      </w:r>
    </w:p>
    <w:p w14:paraId="291E794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111E5E1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550BBFD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3ECC6DA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Beta-134588 bone", 2630, 40)</w:t>
      </w:r>
    </w:p>
    <w:p w14:paraId="4396AC5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65EE3F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15D655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7045FF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Pukotal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16 SL char", 2640, 60)</w:t>
      </w:r>
    </w:p>
    <w:p w14:paraId="7DE25F8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077602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2EAFEB1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DD9C89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("Mele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Have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20 SL char", 2640, 50)</w:t>
      </w:r>
    </w:p>
    <w:p w14:paraId="16F1F5E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5B740BC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DF43E6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E0B24A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Pukotal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7147 SL char", 2630, 60)</w:t>
      </w:r>
    </w:p>
    <w:p w14:paraId="3C8AD53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35228D3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98FBEC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A96F60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Mele/CAMS-41522 char", 2620, 50)</w:t>
      </w:r>
    </w:p>
    <w:p w14:paraId="3C68DED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1E3A448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3C631DF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1819EC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aipun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31 char", 2620, 50)</w:t>
      </w:r>
    </w:p>
    <w:p w14:paraId="24B49FB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060198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41BF448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1B4C0A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30 char", 2600, 50)</w:t>
      </w:r>
    </w:p>
    <w:p w14:paraId="6E4F25F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D71A05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3B2141C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05E5929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aipun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40", -813, 5)</w:t>
      </w:r>
    </w:p>
    <w:p w14:paraId="5334704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1DC46F6C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13F33FF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lastRenderedPageBreak/>
        <w:t xml:space="preserve">     };</w:t>
      </w:r>
    </w:p>
    <w:p w14:paraId="75EA271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8074 SL char", 2560, 60)</w:t>
      </w:r>
    </w:p>
    <w:p w14:paraId="32E9C1C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CBC641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7258639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3F0F87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7146 SL char", 2560, 60)</w:t>
      </w:r>
    </w:p>
    <w:p w14:paraId="0E789CA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41ED86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6E6105E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1B2BDC3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38", -790.5, 7.5)</w:t>
      </w:r>
    </w:p>
    <w:p w14:paraId="7CAAE7B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43874B5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863158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4C3D1D8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41530 char", 2560, 50)</w:t>
      </w:r>
    </w:p>
    <w:p w14:paraId="5FA397B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21FF499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59B76CC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CD5650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39", -775, 5)</w:t>
      </w:r>
    </w:p>
    <w:p w14:paraId="5191FA70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841716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31A7762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006C567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37", -777, 7)</w:t>
      </w:r>
    </w:p>
    <w:p w14:paraId="573DD1B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79A36C6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0D830B6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7585F3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44A2FD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End 2");</w:t>
      </w:r>
    </w:p>
    <w:p w14:paraId="7D1A9AB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00AEDE4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Sequence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ava'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")</w:t>
      </w:r>
    </w:p>
    <w:p w14:paraId="4F92752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40A542D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Start 3");</w:t>
      </w:r>
    </w:p>
    <w:p w14:paraId="1F013594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Phase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ava'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")</w:t>
      </w:r>
    </w:p>
    <w:p w14:paraId="0C71269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BE22EB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Curve("IntCal13","IntCal13.14c");</w:t>
      </w:r>
    </w:p>
    <w:p w14:paraId="5F26333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un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111662 char", 2715, 35)</w:t>
      </w:r>
    </w:p>
    <w:p w14:paraId="578782A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4ABE09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50D3C2D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6E7997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Ote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119701 char", 2705, 35)</w:t>
      </w:r>
    </w:p>
    <w:p w14:paraId="5DF7236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D15F09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7DBBF0A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E0D079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Falevai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119696 char", 2685, 35)</w:t>
      </w:r>
    </w:p>
    <w:p w14:paraId="44EA327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679E8838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47DCC4C1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7B74F5F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Vuna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111659 char", 2650, 35)</w:t>
      </w:r>
    </w:p>
    <w:p w14:paraId="510D7E2B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0DAE0553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Charcoal", 1);</w:t>
      </w:r>
    </w:p>
    <w:p w14:paraId="680F027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2DF5E3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CAMS-119696 SL char", 2625, 35)</w:t>
      </w:r>
    </w:p>
    <w:p w14:paraId="6E2F020E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1C6EC042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5FD2707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2731E39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12-36", -753, 5)</w:t>
      </w:r>
    </w:p>
    <w:p w14:paraId="3FF6026F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{</w:t>
      </w:r>
    </w:p>
    <w:p w14:paraId="5BC83497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 Outlier("General", 0.05);</w:t>
      </w:r>
    </w:p>
    <w:p w14:paraId="2A965DA6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 };</w:t>
      </w:r>
    </w:p>
    <w:p w14:paraId="65936625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2C28629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 Boundary("End 3");</w:t>
      </w:r>
    </w:p>
    <w:p w14:paraId="5BA1C23D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67A574D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 Span("</w:t>
      </w:r>
      <w:proofErr w:type="spellStart"/>
      <w:r w:rsidRPr="00CB7214">
        <w:rPr>
          <w:rFonts w:ascii="Times New Roman" w:hAnsi="Times New Roman" w:cs="Times New Roman"/>
          <w:sz w:val="16"/>
          <w:szCs w:val="16"/>
        </w:rPr>
        <w:t>Lenth</w:t>
      </w:r>
      <w:proofErr w:type="spellEnd"/>
      <w:r w:rsidRPr="00CB7214">
        <w:rPr>
          <w:rFonts w:ascii="Times New Roman" w:hAnsi="Times New Roman" w:cs="Times New Roman"/>
          <w:sz w:val="16"/>
          <w:szCs w:val="16"/>
        </w:rPr>
        <w:t xml:space="preserve"> of Lapita");</w:t>
      </w:r>
    </w:p>
    <w:p w14:paraId="5180AF1A" w14:textId="77777777" w:rsidR="004206E0" w:rsidRPr="00CB721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 };</w:t>
      </w:r>
    </w:p>
    <w:p w14:paraId="2845528C" w14:textId="50CA6577" w:rsidR="004206E0" w:rsidRPr="00CB7214" w:rsidRDefault="004206E0" w:rsidP="004206E0">
      <w:pPr>
        <w:rPr>
          <w:rFonts w:ascii="Times New Roman" w:hAnsi="Times New Roman" w:cs="Times New Roman"/>
        </w:rPr>
      </w:pPr>
      <w:r w:rsidRPr="00CB7214">
        <w:rPr>
          <w:rFonts w:ascii="Times New Roman" w:hAnsi="Times New Roman" w:cs="Times New Roman"/>
          <w:sz w:val="16"/>
          <w:szCs w:val="16"/>
        </w:rPr>
        <w:t xml:space="preserve"> };</w:t>
      </w:r>
      <w:r w:rsidRPr="00CB7214">
        <w:rPr>
          <w:rFonts w:ascii="Times New Roman" w:hAnsi="Times New Roman" w:cs="Times New Roman"/>
        </w:rPr>
        <w:br w:type="page"/>
      </w:r>
    </w:p>
    <w:p w14:paraId="3A2867B6" w14:textId="6022D3DA" w:rsidR="00CB7214" w:rsidRPr="00CB7214" w:rsidRDefault="00CB7214" w:rsidP="00CB7214">
      <w:pPr>
        <w:rPr>
          <w:rFonts w:ascii="Times New Roman" w:hAnsi="Times New Roman" w:cs="Times New Roman"/>
          <w:b/>
        </w:rPr>
      </w:pPr>
      <w:r w:rsidRPr="00CB7214">
        <w:rPr>
          <w:rFonts w:ascii="Times New Roman" w:hAnsi="Times New Roman" w:cs="Times New Roman"/>
          <w:b/>
        </w:rPr>
        <w:lastRenderedPageBreak/>
        <w:t xml:space="preserve">CODE for </w:t>
      </w:r>
      <w:r w:rsidR="003722BE">
        <w:rPr>
          <w:rFonts w:ascii="Times New Roman" w:hAnsi="Times New Roman" w:cs="Times New Roman"/>
          <w:b/>
        </w:rPr>
        <w:t xml:space="preserve">Tongan </w:t>
      </w:r>
      <w:r>
        <w:rPr>
          <w:rFonts w:ascii="Times New Roman" w:hAnsi="Times New Roman" w:cs="Times New Roman"/>
          <w:b/>
        </w:rPr>
        <w:t>PPW</w:t>
      </w:r>
      <w:r w:rsidRPr="00CB7214">
        <w:rPr>
          <w:rFonts w:ascii="Times New Roman" w:hAnsi="Times New Roman" w:cs="Times New Roman"/>
          <w:b/>
        </w:rPr>
        <w:t xml:space="preserve"> </w:t>
      </w:r>
      <w:r w:rsidR="00B35704">
        <w:rPr>
          <w:rFonts w:ascii="Times New Roman" w:hAnsi="Times New Roman" w:cs="Times New Roman"/>
          <w:b/>
        </w:rPr>
        <w:t xml:space="preserve">Single Phase </w:t>
      </w:r>
      <w:r w:rsidRPr="00CB7214">
        <w:rPr>
          <w:rFonts w:ascii="Times New Roman" w:hAnsi="Times New Roman" w:cs="Times New Roman"/>
          <w:b/>
        </w:rPr>
        <w:t xml:space="preserve">model (Nth Hemisphere): n= </w:t>
      </w:r>
      <w:r w:rsidR="001D023A">
        <w:rPr>
          <w:rFonts w:ascii="Times New Roman" w:hAnsi="Times New Roman" w:cs="Times New Roman"/>
          <w:b/>
        </w:rPr>
        <w:t>45</w:t>
      </w:r>
    </w:p>
    <w:p w14:paraId="59048A4A" w14:textId="77777777" w:rsidR="004206E0" w:rsidRPr="00CB7214" w:rsidRDefault="004206E0" w:rsidP="004206E0">
      <w:pPr>
        <w:rPr>
          <w:rFonts w:ascii="Times New Roman" w:hAnsi="Times New Roman" w:cs="Times New Roman"/>
        </w:rPr>
      </w:pPr>
    </w:p>
    <w:p w14:paraId="159B2B9D" w14:textId="362232D3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>Plot()</w:t>
      </w:r>
    </w:p>
    <w:p w14:paraId="7CE4DC0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{</w:t>
      </w:r>
    </w:p>
    <w:p w14:paraId="72DB03D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General",T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5),U(0,4),"t");</w:t>
      </w:r>
    </w:p>
    <w:p w14:paraId="57301C0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Charcoal",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Exp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1,-10,0),U(0,3),"t");</w:t>
      </w:r>
    </w:p>
    <w:p w14:paraId="6BAF7A2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Sequence("PPW")</w:t>
      </w:r>
    </w:p>
    <w:p w14:paraId="45ED121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{</w:t>
      </w:r>
    </w:p>
    <w:p w14:paraId="32DAD42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Boundary("Start 1");</w:t>
      </w:r>
    </w:p>
    <w:p w14:paraId="10094B3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Phase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atapu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PPW")</w:t>
      </w:r>
    </w:p>
    <w:p w14:paraId="4F9814B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185E8040" w14:textId="5E77ED8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59</w:t>
      </w:r>
      <w:r w:rsid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SL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har </w:t>
      </w:r>
      <w:r w:rsidRPr="001D023A">
        <w:rPr>
          <w:rFonts w:ascii="Times New Roman" w:hAnsi="Times New Roman" w:cs="Times New Roman"/>
          <w:sz w:val="16"/>
          <w:szCs w:val="16"/>
        </w:rPr>
        <w:t>", 2583, 22)</w:t>
      </w:r>
    </w:p>
    <w:p w14:paraId="7C6AE8B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C6DDF8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E247F5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9359215" w14:textId="642A2EDA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</w:t>
      </w:r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23002</w:t>
      </w:r>
      <w:r w:rsidR="00ED2979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62, 30)</w:t>
      </w:r>
    </w:p>
    <w:p w14:paraId="0731FDE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3E7662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F47E0E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38CEBB9" w14:textId="6F982FC5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</w:t>
      </w:r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33572</w:t>
      </w:r>
      <w:r w:rsidR="00ED2979" w:rsidRP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SL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553, 25)</w:t>
      </w:r>
    </w:p>
    <w:p w14:paraId="503BC2F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FB4594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64D0B0F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5219680" w14:textId="78ABBDAB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60</w:t>
      </w:r>
      <w:r w:rsidR="00ED2979">
        <w:rPr>
          <w:rFonts w:ascii="Times New Roman" w:hAnsi="Times New Roman" w:cs="Times New Roman"/>
          <w:sz w:val="16"/>
          <w:szCs w:val="16"/>
        </w:rPr>
        <w:t xml:space="preserve"> 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542, 25)</w:t>
      </w:r>
    </w:p>
    <w:p w14:paraId="64976AC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FE7B8D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17AC0A6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E1888A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Wk-28235 SL char", 2510, 31)</w:t>
      </w:r>
    </w:p>
    <w:p w14:paraId="4E4064E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76D09F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D249DE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0CA77D8" w14:textId="32F1934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33574</w:t>
      </w:r>
      <w:r w:rsid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SL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504, 25)</w:t>
      </w:r>
    </w:p>
    <w:p w14:paraId="4264538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E5A63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E26074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3F15E2B" w14:textId="29155884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61</w:t>
      </w:r>
      <w:r w:rsidR="00ED2979">
        <w:rPr>
          <w:rFonts w:ascii="Times New Roman" w:hAnsi="Times New Roman" w:cs="Times New Roman"/>
          <w:sz w:val="16"/>
          <w:szCs w:val="16"/>
        </w:rPr>
        <w:t xml:space="preserve"> 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499, 22)</w:t>
      </w:r>
    </w:p>
    <w:p w14:paraId="3DB686B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E5BE8D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46FF397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84C9C7E" w14:textId="3624491B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a'ateiho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UOC-3862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493, 25)</w:t>
      </w:r>
    </w:p>
    <w:p w14:paraId="3E1C56D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03BE0A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2728A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D4EBC40" w14:textId="06F6372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28234</w:t>
      </w:r>
      <w:r w:rsidR="00ED2979" w:rsidRP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SL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473, 31)</w:t>
      </w:r>
    </w:p>
    <w:p w14:paraId="70989E3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9FAA25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F31942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C0C913F" w14:textId="200CD654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Moisa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SANU-54629</w:t>
      </w:r>
      <w:r w:rsid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 xml:space="preserve">SL </w:t>
      </w:r>
      <w:r w:rsidR="00ED2979">
        <w:rPr>
          <w:rFonts w:ascii="Times New Roman" w:hAnsi="Times New Roman" w:cs="Times New Roman"/>
          <w:sz w:val="16"/>
          <w:szCs w:val="16"/>
        </w:rPr>
        <w:t>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461, 32)</w:t>
      </w:r>
    </w:p>
    <w:p w14:paraId="092D273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446DA5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D327E7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52A6CAE" w14:textId="7FF2C8C3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22876</w:t>
      </w:r>
      <w:r w:rsidR="00ED2979">
        <w:rPr>
          <w:rFonts w:ascii="Times New Roman" w:hAnsi="Times New Roman" w:cs="Times New Roman"/>
          <w:sz w:val="16"/>
          <w:szCs w:val="16"/>
        </w:rPr>
        <w:t xml:space="preserve"> c</w:t>
      </w:r>
      <w:r w:rsidR="00ED2979" w:rsidRPr="001D023A">
        <w:rPr>
          <w:rFonts w:ascii="Times New Roman" w:hAnsi="Times New Roman" w:cs="Times New Roman"/>
          <w:sz w:val="16"/>
          <w:szCs w:val="16"/>
        </w:rPr>
        <w:t>har</w:t>
      </w:r>
      <w:r w:rsidRPr="001D023A">
        <w:rPr>
          <w:rFonts w:ascii="Times New Roman" w:hAnsi="Times New Roman" w:cs="Times New Roman"/>
          <w:sz w:val="16"/>
          <w:szCs w:val="16"/>
        </w:rPr>
        <w:t>", 2452, 30)</w:t>
      </w:r>
    </w:p>
    <w:p w14:paraId="679813B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0386E4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1FEA7E3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1F9E712" w14:textId="01FD27F3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alasiu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Wk-33573</w:t>
      </w:r>
      <w:r w:rsid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>SL char</w:t>
      </w:r>
      <w:r w:rsidRPr="001D023A">
        <w:rPr>
          <w:rFonts w:ascii="Times New Roman" w:hAnsi="Times New Roman" w:cs="Times New Roman"/>
          <w:sz w:val="16"/>
          <w:szCs w:val="16"/>
        </w:rPr>
        <w:t>", 2448, 25)</w:t>
      </w:r>
    </w:p>
    <w:p w14:paraId="6B22492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5D05B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14B0C58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C9583AF" w14:textId="79F9DF6C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kala'a</w:t>
      </w:r>
      <w:proofErr w:type="spellEnd"/>
      <w:r w:rsidR="00ED2979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SANU-54628</w:t>
      </w:r>
      <w:r w:rsidR="00ED2979">
        <w:rPr>
          <w:rFonts w:ascii="Times New Roman" w:hAnsi="Times New Roman" w:cs="Times New Roman"/>
          <w:sz w:val="16"/>
          <w:szCs w:val="16"/>
        </w:rPr>
        <w:t xml:space="preserve"> </w:t>
      </w:r>
      <w:r w:rsidR="00ED2979" w:rsidRPr="001D023A">
        <w:rPr>
          <w:rFonts w:ascii="Times New Roman" w:hAnsi="Times New Roman" w:cs="Times New Roman"/>
          <w:sz w:val="16"/>
          <w:szCs w:val="16"/>
        </w:rPr>
        <w:t>SL char</w:t>
      </w:r>
      <w:r w:rsidRPr="001D023A">
        <w:rPr>
          <w:rFonts w:ascii="Times New Roman" w:hAnsi="Times New Roman" w:cs="Times New Roman"/>
          <w:sz w:val="16"/>
          <w:szCs w:val="16"/>
        </w:rPr>
        <w:t>", 2439, 38)</w:t>
      </w:r>
    </w:p>
    <w:p w14:paraId="6EE9B5A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6EAA2C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273A7B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9F55E15" w14:textId="0E58A164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ufumahin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NZ-636 char", 2380, 51)</w:t>
      </w:r>
    </w:p>
    <w:p w14:paraId="0527469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4ECBC51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A5563C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8E1309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ke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34559 char", 2600, 60){</w:t>
      </w:r>
    </w:p>
    <w:p w14:paraId="321106E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5243097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0CFC903" w14:textId="69FAC328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olopek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CAMS-12919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39, 38)</w:t>
      </w:r>
    </w:p>
    <w:p w14:paraId="6E5F78A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FA5064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58EE704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E569DF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Vaipun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23 char", 2580, 50)</w:t>
      </w:r>
    </w:p>
    <w:p w14:paraId="6BF64FA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35B052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5E24FB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618D41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Vaipun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25 char", 2560, 80)</w:t>
      </w:r>
    </w:p>
    <w:p w14:paraId="418CF0B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6FC449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6E0756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C05BA41" w14:textId="4A669CE5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CAMS-17146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60, 60)</w:t>
      </w:r>
    </w:p>
    <w:p w14:paraId="52C7196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B26F47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607E385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5449F79" w14:textId="39AD0365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CAMS-34560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60, 50)</w:t>
      </w:r>
    </w:p>
    <w:p w14:paraId="14A6C97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D8A976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8DFB38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8F6D26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Pukotal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15 char", 2560, 50)</w:t>
      </w:r>
    </w:p>
    <w:p w14:paraId="1FF19DA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339849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0A0001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530B339" w14:textId="62319355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CAMS-41529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50, 50)</w:t>
      </w:r>
    </w:p>
    <w:p w14:paraId="28585A0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08209C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7BE8F6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48F65E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lo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29 SL char", 2550, 50)</w:t>
      </w:r>
    </w:p>
    <w:p w14:paraId="6C4493C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E6ED4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3F2878B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EAB8409" w14:textId="65187F6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73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50, 23)</w:t>
      </w:r>
    </w:p>
    <w:p w14:paraId="64F4FD4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5A6370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991ED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1420E0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olop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27 SL char", 2540, 50)</w:t>
      </w:r>
    </w:p>
    <w:p w14:paraId="4E2010C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F31A3E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6E68979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D8BBC0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Pukotal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17 char", 2540, 50)</w:t>
      </w:r>
    </w:p>
    <w:p w14:paraId="34B8C89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FF3E1E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A2D683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B036934" w14:textId="5B8B061C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72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40, 24)</w:t>
      </w:r>
    </w:p>
    <w:p w14:paraId="4CE7F9A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A6289E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151999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27E3011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olop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28 char", 2510, 50)</w:t>
      </w:r>
    </w:p>
    <w:p w14:paraId="5E06B97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4305FA6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5763F1A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03B2C6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Mele/CAMS-41521 char", 2510, 50)</w:t>
      </w:r>
    </w:p>
    <w:p w14:paraId="69241C6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961735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1A9333C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C369C09" w14:textId="6F3F19E8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Mele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68</w:t>
      </w:r>
      <w:r w:rsidR="00137848">
        <w:rPr>
          <w:rFonts w:ascii="Times New Roman" w:hAnsi="Times New Roman" w:cs="Times New Roman"/>
          <w:sz w:val="16"/>
          <w:szCs w:val="16"/>
        </w:rPr>
        <w:t xml:space="preserve"> </w:t>
      </w:r>
      <w:r w:rsidR="00137848" w:rsidRPr="001D023A">
        <w:rPr>
          <w:rFonts w:ascii="Times New Roman" w:hAnsi="Times New Roman" w:cs="Times New Roman"/>
          <w:sz w:val="16"/>
          <w:szCs w:val="16"/>
        </w:rPr>
        <w:t>SL char</w:t>
      </w:r>
      <w:r w:rsidRPr="001D023A">
        <w:rPr>
          <w:rFonts w:ascii="Times New Roman" w:hAnsi="Times New Roman" w:cs="Times New Roman"/>
          <w:sz w:val="16"/>
          <w:szCs w:val="16"/>
        </w:rPr>
        <w:t>", 2505, 22)</w:t>
      </w:r>
    </w:p>
    <w:p w14:paraId="760CBBF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193E37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18B673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C0367EB" w14:textId="6FAF90EF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("Mele 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66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93, 22)</w:t>
      </w:r>
    </w:p>
    <w:p w14:paraId="09B6926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C1ADA7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6D3C2D1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89BDDF2" w14:textId="0FCCDDEA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("Mele 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69</w:t>
      </w:r>
      <w:r w:rsidR="00137848">
        <w:rPr>
          <w:rFonts w:ascii="Times New Roman" w:hAnsi="Times New Roman" w:cs="Times New Roman"/>
          <w:sz w:val="16"/>
          <w:szCs w:val="16"/>
        </w:rPr>
        <w:t xml:space="preserve"> </w:t>
      </w:r>
      <w:r w:rsidR="00137848" w:rsidRPr="001D023A">
        <w:rPr>
          <w:rFonts w:ascii="Times New Roman" w:hAnsi="Times New Roman" w:cs="Times New Roman"/>
          <w:sz w:val="16"/>
          <w:szCs w:val="16"/>
        </w:rPr>
        <w:t>SL char</w:t>
      </w:r>
      <w:r w:rsidRPr="001D023A">
        <w:rPr>
          <w:rFonts w:ascii="Times New Roman" w:hAnsi="Times New Roman" w:cs="Times New Roman"/>
          <w:sz w:val="16"/>
          <w:szCs w:val="16"/>
        </w:rPr>
        <w:t>", 2491, 22)</w:t>
      </w:r>
    </w:p>
    <w:p w14:paraId="4E9E651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D998EA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77019DD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41020E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12 SL char", 2490, 51)</w:t>
      </w:r>
    </w:p>
    <w:p w14:paraId="49CB574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8E0D17C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3D1317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B63EE5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("Mele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Have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19 SL char", 2490, 50)</w:t>
      </w:r>
    </w:p>
    <w:p w14:paraId="13BB2AF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E6D0C4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87C7D2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ADACD1D" w14:textId="2A0A3C93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Mele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67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78, 22)</w:t>
      </w:r>
    </w:p>
    <w:p w14:paraId="26FB99F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4F718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0BC4049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lastRenderedPageBreak/>
        <w:t xml:space="preserve">    };</w:t>
      </w:r>
    </w:p>
    <w:p w14:paraId="79F1E56E" w14:textId="6E8AA52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74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60, 22)</w:t>
      </w:r>
    </w:p>
    <w:p w14:paraId="4FFBAA7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4C77AA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3B980A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E899003" w14:textId="0FC45B9A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CAMS 34558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50, 40)</w:t>
      </w:r>
    </w:p>
    <w:p w14:paraId="6E669AF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1546B7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4EACB89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332170D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41513 SL char", 2430, 50)</w:t>
      </w:r>
    </w:p>
    <w:p w14:paraId="43AB2F4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941A3A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63087A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ED1C64D" w14:textId="516F810C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Tongoleleka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Beta-14171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330, 60)</w:t>
      </w:r>
    </w:p>
    <w:p w14:paraId="20B1324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48E240A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AD8353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B7D2DD8" w14:textId="77777777" w:rsid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vai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119695 char", 2645, 35)</w:t>
      </w:r>
    </w:p>
    <w:p w14:paraId="437E6F4C" w14:textId="2F122414" w:rsidR="004206E0" w:rsidRPr="001D023A" w:rsidRDefault="001D023A" w:rsidP="004206E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</w:t>
      </w:r>
      <w:r w:rsidR="004206E0" w:rsidRPr="001D023A">
        <w:rPr>
          <w:rFonts w:ascii="Times New Roman" w:hAnsi="Times New Roman" w:cs="Times New Roman"/>
          <w:sz w:val="16"/>
          <w:szCs w:val="16"/>
        </w:rPr>
        <w:t>{</w:t>
      </w:r>
    </w:p>
    <w:p w14:paraId="64809B29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4CD6AF5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78D0488" w14:textId="555843E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Ote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65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72, 26)</w:t>
      </w:r>
    </w:p>
    <w:p w14:paraId="07F3B2D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B20CF5A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4BF831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214E990" w14:textId="6FA414EB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vai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71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61, 25)</w:t>
      </w:r>
    </w:p>
    <w:p w14:paraId="57511BD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DA601D6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44A15CD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D726AE1" w14:textId="6FAB8403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Otea</w:t>
      </w:r>
      <w:proofErr w:type="spellEnd"/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 xml:space="preserve"> UOC-3863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529, 29)</w:t>
      </w:r>
    </w:p>
    <w:p w14:paraId="297B395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753A55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5EFA88D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4C608DBA" w14:textId="50483D16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vai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 xml:space="preserve"> </w:t>
      </w:r>
      <w:r w:rsidR="00137848">
        <w:rPr>
          <w:rFonts w:ascii="Times New Roman" w:hAnsi="Times New Roman" w:cs="Times New Roman"/>
          <w:sz w:val="16"/>
          <w:szCs w:val="16"/>
        </w:rPr>
        <w:t>/</w:t>
      </w:r>
      <w:r w:rsidRPr="001D023A">
        <w:rPr>
          <w:rFonts w:ascii="Times New Roman" w:hAnsi="Times New Roman" w:cs="Times New Roman"/>
          <w:sz w:val="16"/>
          <w:szCs w:val="16"/>
        </w:rPr>
        <w:t>UOC-3870</w:t>
      </w:r>
      <w:r w:rsidR="00137848">
        <w:rPr>
          <w:rFonts w:ascii="Times New Roman" w:hAnsi="Times New Roman" w:cs="Times New Roman"/>
          <w:sz w:val="16"/>
          <w:szCs w:val="16"/>
        </w:rPr>
        <w:t xml:space="preserve"> char</w:t>
      </w:r>
      <w:r w:rsidRPr="001D023A">
        <w:rPr>
          <w:rFonts w:ascii="Times New Roman" w:hAnsi="Times New Roman" w:cs="Times New Roman"/>
          <w:sz w:val="16"/>
          <w:szCs w:val="16"/>
        </w:rPr>
        <w:t>", 2483, 22)</w:t>
      </w:r>
    </w:p>
    <w:p w14:paraId="2F29E872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5C72904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7D62D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94654B0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1D023A">
        <w:rPr>
          <w:rFonts w:ascii="Times New Roman" w:hAnsi="Times New Roman" w:cs="Times New Roman"/>
          <w:sz w:val="16"/>
          <w:szCs w:val="16"/>
        </w:rPr>
        <w:t>Falevai</w:t>
      </w:r>
      <w:proofErr w:type="spellEnd"/>
      <w:r w:rsidRPr="001D023A">
        <w:rPr>
          <w:rFonts w:ascii="Times New Roman" w:hAnsi="Times New Roman" w:cs="Times New Roman"/>
          <w:sz w:val="16"/>
          <w:szCs w:val="16"/>
        </w:rPr>
        <w:t>/CAMS-119694 char", 2500, 35)</w:t>
      </w:r>
    </w:p>
    <w:p w14:paraId="6A2B916B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476998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EC99D8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3D6F073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57D344B7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 Boundary("End 1");</w:t>
      </w:r>
    </w:p>
    <w:p w14:paraId="5F00119F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};</w:t>
      </w:r>
    </w:p>
    <w:p w14:paraId="20B0E53E" w14:textId="77777777" w:rsidR="004206E0" w:rsidRPr="001D023A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};</w:t>
      </w:r>
    </w:p>
    <w:p w14:paraId="7827690D" w14:textId="47DDBE6A" w:rsidR="00A666E4" w:rsidRDefault="004206E0" w:rsidP="004206E0">
      <w:pPr>
        <w:rPr>
          <w:rFonts w:ascii="Times New Roman" w:hAnsi="Times New Roman" w:cs="Times New Roman"/>
          <w:sz w:val="16"/>
          <w:szCs w:val="16"/>
        </w:rPr>
      </w:pPr>
      <w:r w:rsidRPr="001D023A">
        <w:rPr>
          <w:rFonts w:ascii="Times New Roman" w:hAnsi="Times New Roman" w:cs="Times New Roman"/>
          <w:sz w:val="16"/>
          <w:szCs w:val="16"/>
        </w:rPr>
        <w:t xml:space="preserve">  </w:t>
      </w:r>
    </w:p>
    <w:p w14:paraId="20DED070" w14:textId="68B18D17" w:rsidR="003722BE" w:rsidRDefault="003722BE" w:rsidP="004206E0">
      <w:pPr>
        <w:rPr>
          <w:rFonts w:ascii="Times New Roman" w:hAnsi="Times New Roman" w:cs="Times New Roman"/>
          <w:sz w:val="16"/>
          <w:szCs w:val="16"/>
        </w:rPr>
      </w:pPr>
    </w:p>
    <w:p w14:paraId="06942D5A" w14:textId="4EBCDC09" w:rsidR="003722BE" w:rsidRDefault="003722BE" w:rsidP="003722BE">
      <w:pPr>
        <w:rPr>
          <w:rFonts w:ascii="Times New Roman" w:hAnsi="Times New Roman" w:cs="Times New Roman"/>
          <w:b/>
        </w:rPr>
      </w:pPr>
      <w:r w:rsidRPr="00CB7214">
        <w:rPr>
          <w:rFonts w:ascii="Times New Roman" w:hAnsi="Times New Roman" w:cs="Times New Roman"/>
          <w:b/>
        </w:rPr>
        <w:t xml:space="preserve">CODE for </w:t>
      </w:r>
      <w:proofErr w:type="spellStart"/>
      <w:r>
        <w:rPr>
          <w:rFonts w:ascii="Times New Roman" w:hAnsi="Times New Roman" w:cs="Times New Roman"/>
          <w:b/>
        </w:rPr>
        <w:t>Ofu</w:t>
      </w:r>
      <w:proofErr w:type="spellEnd"/>
      <w:r>
        <w:rPr>
          <w:rFonts w:ascii="Times New Roman" w:hAnsi="Times New Roman" w:cs="Times New Roman"/>
          <w:b/>
        </w:rPr>
        <w:t xml:space="preserve"> PPW</w:t>
      </w:r>
      <w:r w:rsidRPr="00CB7214">
        <w:rPr>
          <w:rFonts w:ascii="Times New Roman" w:hAnsi="Times New Roman" w:cs="Times New Roman"/>
          <w:b/>
        </w:rPr>
        <w:t xml:space="preserve"> model </w:t>
      </w:r>
      <w:r w:rsidR="00A13307">
        <w:rPr>
          <w:rFonts w:ascii="Times New Roman" w:hAnsi="Times New Roman" w:cs="Times New Roman"/>
          <w:b/>
        </w:rPr>
        <w:t xml:space="preserve">#1 </w:t>
      </w:r>
      <w:r w:rsidRPr="00CB7214">
        <w:rPr>
          <w:rFonts w:ascii="Times New Roman" w:hAnsi="Times New Roman" w:cs="Times New Roman"/>
          <w:b/>
        </w:rPr>
        <w:t xml:space="preserve">(Nth Hemisphere): n= </w:t>
      </w:r>
      <w:r w:rsidR="00A13307">
        <w:rPr>
          <w:rFonts w:ascii="Times New Roman" w:hAnsi="Times New Roman" w:cs="Times New Roman"/>
          <w:b/>
        </w:rPr>
        <w:t>23</w:t>
      </w:r>
    </w:p>
    <w:p w14:paraId="7C5C2AE2" w14:textId="77777777" w:rsidR="003722BE" w:rsidRPr="00CB7214" w:rsidRDefault="003722BE" w:rsidP="003722BE">
      <w:pPr>
        <w:rPr>
          <w:rFonts w:ascii="Times New Roman" w:hAnsi="Times New Roman" w:cs="Times New Roman"/>
          <w:b/>
        </w:rPr>
      </w:pPr>
    </w:p>
    <w:p w14:paraId="4694553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>Plot()</w:t>
      </w:r>
    </w:p>
    <w:p w14:paraId="439565B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{</w:t>
      </w:r>
    </w:p>
    <w:p w14:paraId="556CBFD4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General",T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5),U(0,4),"t");</w:t>
      </w:r>
    </w:p>
    <w:p w14:paraId="4807FC6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utlier_Model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Charcoal",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Exp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1,-10,0),U(0,3),"t");</w:t>
      </w:r>
    </w:p>
    <w:p w14:paraId="756A29A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Sequence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Samoa PPW")</w:t>
      </w:r>
    </w:p>
    <w:p w14:paraId="04CD7EC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{</w:t>
      </w:r>
    </w:p>
    <w:p w14:paraId="5A867E1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Boundary("Start 1");</w:t>
      </w:r>
    </w:p>
    <w:p w14:paraId="749F858D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Phase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PPW")</w:t>
      </w:r>
    </w:p>
    <w:p w14:paraId="26D36C95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{</w:t>
      </w:r>
    </w:p>
    <w:p w14:paraId="17F95B6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49325 char", 2200, 40)</w:t>
      </w:r>
    </w:p>
    <w:p w14:paraId="543579D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29099C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069461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1B3649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128705 char", 2230, 40)</w:t>
      </w:r>
    </w:p>
    <w:p w14:paraId="5A267BB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1664381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1B3872A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F93FCE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97826 char", 2280, 40)</w:t>
      </w:r>
    </w:p>
    <w:p w14:paraId="4B5A5AF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460E49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2F32E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51C18A6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366730 SL char", 2350, 30)</w:t>
      </w:r>
    </w:p>
    <w:p w14:paraId="08E7AF9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B481EB4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58CEB9FA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0DC19CD1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366729 SL char", 2350, 30)</w:t>
      </w:r>
    </w:p>
    <w:p w14:paraId="57A9AE1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38913C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5CC8AE8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9DD61B1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62551 char", 2320, 50)</w:t>
      </w:r>
    </w:p>
    <w:p w14:paraId="5CF9908D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D2B557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327B048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468CB51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120417 char", 2370, 50)</w:t>
      </w:r>
    </w:p>
    <w:p w14:paraId="334C9EF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D7B60F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142D704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C3F89A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49326 char", 2430, 40)</w:t>
      </w:r>
    </w:p>
    <w:p w14:paraId="4C906CF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BAFFF8A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09EB2E7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E637E0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97824 char", 2520, 30)</w:t>
      </w:r>
    </w:p>
    <w:p w14:paraId="69E7903D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739553F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42C41D5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8A5E24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249327 char", 2520, 40)</w:t>
      </w:r>
    </w:p>
    <w:p w14:paraId="0EE69191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E6B1E2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2E7073A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B12352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128706 char", 2460, 40)</w:t>
      </w:r>
    </w:p>
    <w:p w14:paraId="748CC37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5733D14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9F1307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4DC451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Coconut Grove/Beta-308978 char", 2370, 30)</w:t>
      </w:r>
    </w:p>
    <w:p w14:paraId="0153DF9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9B4B7D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Charcoal", 1);</w:t>
      </w:r>
    </w:p>
    <w:p w14:paraId="74FC5CE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08449E5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Coconut Grove/Beta-307473 SL char", 2470, 30)</w:t>
      </w:r>
    </w:p>
    <w:p w14:paraId="3E1394C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03EA3A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4E191AF4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42BE1F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354137 SL char", 2490, 30)</w:t>
      </w:r>
    </w:p>
    <w:p w14:paraId="128802E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6E4AA7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D6C80C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696360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R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Ofu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Beta-383081 SL char", 2490, 30)</w:t>
      </w:r>
    </w:p>
    <w:p w14:paraId="1BA47B0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10114B8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28B87E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DE8BD0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16", -520, 8)</w:t>
      </w:r>
    </w:p>
    <w:p w14:paraId="24A8537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895F2B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5B8E0A9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7338F2B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17", -395, 10)</w:t>
      </w:r>
    </w:p>
    <w:p w14:paraId="6AC4F2C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0A1DC03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7C822957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878EF0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Coconut Grove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19", -724, 13)</w:t>
      </w:r>
    </w:p>
    <w:p w14:paraId="4276ECA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760DDD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A2A620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16FFB53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20", -429, 9)</w:t>
      </w:r>
    </w:p>
    <w:p w14:paraId="6AD7861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694050BC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63662C9D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61CA679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21", -429, 9)</w:t>
      </w:r>
    </w:p>
    <w:p w14:paraId="2CF4DC8E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48BDFF1D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3BF0D8F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21C08F57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22", -431, 11)</w:t>
      </w:r>
    </w:p>
    <w:p w14:paraId="7347CFF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25037036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0FF483CA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2708A64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23", -554, 7)</w:t>
      </w:r>
    </w:p>
    <w:p w14:paraId="2279E60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397ABA97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34550C19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};</w:t>
      </w:r>
    </w:p>
    <w:p w14:paraId="3DBDDB5F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C_Date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("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Va'oto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5A2C87">
        <w:rPr>
          <w:rFonts w:ascii="Times New Roman" w:hAnsi="Times New Roman" w:cs="Times New Roman"/>
          <w:sz w:val="16"/>
          <w:szCs w:val="16"/>
        </w:rPr>
        <w:t>UTh</w:t>
      </w:r>
      <w:proofErr w:type="spellEnd"/>
      <w:r w:rsidRPr="005A2C87">
        <w:rPr>
          <w:rFonts w:ascii="Times New Roman" w:hAnsi="Times New Roman" w:cs="Times New Roman"/>
          <w:sz w:val="16"/>
          <w:szCs w:val="16"/>
        </w:rPr>
        <w:t xml:space="preserve"> -24", -417, 10)</w:t>
      </w:r>
    </w:p>
    <w:p w14:paraId="37959F82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{</w:t>
      </w:r>
    </w:p>
    <w:p w14:paraId="02150975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  Outlier("General", 0.05);</w:t>
      </w:r>
    </w:p>
    <w:p w14:paraId="7C188F10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lastRenderedPageBreak/>
        <w:t xml:space="preserve">    };</w:t>
      </w:r>
    </w:p>
    <w:p w14:paraId="5535568B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};</w:t>
      </w:r>
    </w:p>
    <w:p w14:paraId="7A45FB78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 Boundary("End 1");</w:t>
      </w:r>
    </w:p>
    <w:p w14:paraId="69CD16CA" w14:textId="77777777" w:rsidR="005A2C87" w:rsidRPr="005A2C87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 };</w:t>
      </w:r>
    </w:p>
    <w:p w14:paraId="19B79BDB" w14:textId="7BF0284F" w:rsidR="00A13307" w:rsidRPr="001D023A" w:rsidRDefault="005A2C87" w:rsidP="005A2C87">
      <w:pPr>
        <w:rPr>
          <w:rFonts w:ascii="Times New Roman" w:hAnsi="Times New Roman" w:cs="Times New Roman"/>
          <w:sz w:val="16"/>
          <w:szCs w:val="16"/>
        </w:rPr>
      </w:pPr>
      <w:r w:rsidRPr="005A2C87">
        <w:rPr>
          <w:rFonts w:ascii="Times New Roman" w:hAnsi="Times New Roman" w:cs="Times New Roman"/>
          <w:sz w:val="16"/>
          <w:szCs w:val="16"/>
        </w:rPr>
        <w:t xml:space="preserve"> };</w:t>
      </w:r>
    </w:p>
    <w:sectPr w:rsidR="00A13307" w:rsidRPr="001D023A" w:rsidSect="005854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E0"/>
    <w:rsid w:val="000C0AE7"/>
    <w:rsid w:val="00137848"/>
    <w:rsid w:val="0015736E"/>
    <w:rsid w:val="001D023A"/>
    <w:rsid w:val="003722BE"/>
    <w:rsid w:val="004206E0"/>
    <w:rsid w:val="0050336D"/>
    <w:rsid w:val="00585407"/>
    <w:rsid w:val="005965F9"/>
    <w:rsid w:val="005A2C87"/>
    <w:rsid w:val="00860990"/>
    <w:rsid w:val="00A13307"/>
    <w:rsid w:val="00A61CB6"/>
    <w:rsid w:val="00AA1074"/>
    <w:rsid w:val="00B35704"/>
    <w:rsid w:val="00BF4848"/>
    <w:rsid w:val="00CB7214"/>
    <w:rsid w:val="00D13846"/>
    <w:rsid w:val="00D95BEC"/>
    <w:rsid w:val="00ED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F56BD"/>
  <w15:chartTrackingRefBased/>
  <w15:docId w15:val="{66017388-5AB6-8547-BEB8-9F369CCF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2152</Words>
  <Characters>1227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etchey</dc:creator>
  <cp:keywords/>
  <dc:description/>
  <cp:lastModifiedBy>Microsoft Office User</cp:lastModifiedBy>
  <cp:revision>16</cp:revision>
  <dcterms:created xsi:type="dcterms:W3CDTF">2019-01-15T07:44:00Z</dcterms:created>
  <dcterms:modified xsi:type="dcterms:W3CDTF">2019-08-13T04:08:00Z</dcterms:modified>
</cp:coreProperties>
</file>